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4935</wp:posOffset>
                </wp:positionV>
                <wp:extent cx="4686300" cy="7509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7509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9"/>
                              <w:gridCol w:w="1800"/>
                              <w:gridCol w:w="2286"/>
                              <w:gridCol w:w="963"/>
                              <w:gridCol w:w="900"/>
                              <w:gridCol w:w="972"/>
                            </w:tblGrid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Target Peptide / Predicted Kinase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center"/>
                                    <w:rPr>
                                      <w:rFonts w:ascii="Georgia" w:hAnsi="Georgia" w:cs="Georg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2"/>
                                      <w:szCs w:val="22"/>
                                    </w:rPr>
                                    <w:t>peptide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N2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DR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20"/>
                                      <w:szCs w:val="20"/>
                                    </w:rPr>
                                    <w:t>age-1 (mg44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20"/>
                                      <w:szCs w:val="20"/>
                                    </w:rPr>
                                    <w:t>daf-16; mg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16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INSR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4"/>
                                      <w:szCs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2"/>
                                      <w:szCs w:val="12"/>
                                    </w:rPr>
                                    <w:t>(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4"/>
                                      <w:szCs w:val="14"/>
                                    </w:rPr>
                                    <w:t>DAF-2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2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NPWGEES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DIIAK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.9±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±0.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.4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6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PKC, ARK-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QTISHDL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DDSMQG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.3±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2±0.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.3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6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INSR,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AIGSDI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DLEFPS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.6±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4±0.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.6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6/PKC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PIAPPPS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HELNSV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.4±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.0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 xml:space="preserve">AKT-1 / PDK-1 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CSIDFRA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MISIADT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8±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.0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KT-2 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7"/>
                                      <w:szCs w:val="17"/>
                                    </w:rPr>
                                    <w:t>PKC, SGK-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TVIERTF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DSADFRQM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.7±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9±0.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.6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IST-1 /AMP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KIINNDT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TLMGPA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±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0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IST-1 /AMP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FSRLGKN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SDTKR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0±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5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MK-1 /MAPK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NWMH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  <w:u w:val="single"/>
                                    </w:rPr>
                                    <w:t>Y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VDVWSVG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.4±1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3±0.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5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EK-1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EGFR (</w:t>
                                  </w: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6"/>
                                      <w:szCs w:val="16"/>
                                    </w:rPr>
                                    <w:t>let-23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YNERPK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ELLAMPF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.1±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5±0.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3±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EK-1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EGFR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6"/>
                                      <w:szCs w:val="16"/>
                                    </w:rPr>
                                    <w:t>let-23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FTGEQK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CSMESC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.0±0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1±0.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.0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EK-1/ATM-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LLRGTL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TSDPIDI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1±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±0.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4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GSK-3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INSR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4"/>
                                      <w:szCs w:val="14"/>
                                    </w:rPr>
                                    <w:t>(DAF-2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GEKKDEL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NLILEY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7±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±0.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0±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 xml:space="preserve">AKA-1/KIN-1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(CKII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QESEPE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PEPEPE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1±0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6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GK-1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5"/>
                                      <w:szCs w:val="15"/>
                                    </w:rPr>
                                    <w:t>KIN-1, P38M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RRFFHLE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DDDEN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8±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±0.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3±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GK-1/KIN-19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(CKI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QREKHF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SRSRFY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9±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5±0.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6±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GK-1/unk. kinase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YERFF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KDMIP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9±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0±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MEK-1/INSR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QAEEN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QGNR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7±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.3±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3 /unk. kinase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IPP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DP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0±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±0.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4±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4 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PKA,DNAP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TEFHERL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YELLK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4±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±0.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7±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/PKA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IFLTRK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WEAKFDW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1±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7±0.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3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/PKC, GSK-3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CYQSARP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EISHFG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3±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1±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8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SRC(kinase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EQAMEN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NYGMIP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3±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18/PKA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VQUIRRE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CPELHPE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±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3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DAF-2/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7"/>
                                      <w:szCs w:val="17"/>
                                    </w:rPr>
                                    <w:t xml:space="preserve"> PKC, SGK-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MWREVEV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EAEK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1±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8"/>
                                      <w:szCs w:val="18"/>
                                    </w:rPr>
                                    <w:t>mus</w:t>
                                  </w: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AMPK/AMPK-1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MSDGEFLR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T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SCGSPNY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3±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8"/>
                                      <w:szCs w:val="18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CC-1/PKA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NIPTLNRM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FASNLNH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±0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2±0.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8"/>
                                      <w:szCs w:val="18"/>
                                    </w:rPr>
                                    <w:t xml:space="preserve">Hs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ACC-1/AMPK-2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LALHIRS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GLH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3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>
                                      <w:rFonts w:ascii="Georgia" w:hAnsi="Georgia" w:cs="Georg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i/>
                                      <w:sz w:val="16"/>
                                      <w:szCs w:val="16"/>
                                    </w:rPr>
                                    <w:t>H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 xml:space="preserve"> lipase/PKA,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8"/>
                                      <w:szCs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6"/>
                                      <w:szCs w:val="16"/>
                                    </w:rPr>
                                    <w:t>AMPK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rPr/>
                                  </w:pP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IAEPMRR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Georgia" w:ascii="Georgia" w:hAnsi="Georgia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</w:t>
                                  </w:r>
                                  <w:r>
                                    <w:rPr>
                                      <w:rFonts w:cs="Georgia" w:ascii="Georgia" w:hAnsi="Georgia"/>
                                      <w:sz w:val="18"/>
                                      <w:szCs w:val="18"/>
                                    </w:rPr>
                                    <w:t>EAA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±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80" w:after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591.3pt;mso-wrap-distance-left:9pt;mso-wrap-distance-right:9pt;mso-wrap-distance-top:0pt;mso-wrap-distance-bottom:0pt;margin-top:9.05pt;mso-position-vertical-relative:text;margin-left:3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9"/>
                        <w:gridCol w:w="1800"/>
                        <w:gridCol w:w="2286"/>
                        <w:gridCol w:w="963"/>
                        <w:gridCol w:w="900"/>
                        <w:gridCol w:w="972"/>
                      </w:tblGrid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Target Peptide / Predicted Kinase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center"/>
                              <w:rPr>
                                <w:rFonts w:ascii="Georgia" w:hAnsi="Georgia" w:cs="Georg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2"/>
                                <w:szCs w:val="22"/>
                              </w:rPr>
                              <w:t>peptide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N2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DR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20"/>
                                <w:szCs w:val="20"/>
                              </w:rPr>
                              <w:t>age-1 (mg44)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20"/>
                                <w:szCs w:val="20"/>
                              </w:rPr>
                              <w:t>daf-16; mg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</w:t>
                            </w:r>
                            <w:r>
                              <w:rPr>
                                <w:rFonts w:cs="Georgia" w:ascii="Georgia" w:hAnsi="Georgia"/>
                                <w:sz w:val="14"/>
                                <w:szCs w:val="14"/>
                              </w:rPr>
                              <w:t>-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16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INSR</w:t>
                            </w:r>
                            <w:r>
                              <w:rPr>
                                <w:rFonts w:cs="Georgia" w:ascii="Georgia" w:hAnsi="Georgia"/>
                                <w:sz w:val="4"/>
                                <w:szCs w:val="4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2"/>
                                <w:szCs w:val="12"/>
                              </w:rPr>
                              <w:t>(</w:t>
                            </w:r>
                            <w:r>
                              <w:rPr>
                                <w:rFonts w:cs="Georgia" w:ascii="Georgia" w:hAnsi="Georgia"/>
                                <w:sz w:val="14"/>
                                <w:szCs w:val="14"/>
                              </w:rPr>
                              <w:t>DAF-2</w:t>
                            </w:r>
                            <w:r>
                              <w:rPr>
                                <w:rFonts w:cs="Georgia" w:ascii="Georgia" w:hAnsi="Georgia"/>
                                <w:sz w:val="12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NPWGEES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DIIAK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.9±1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±0.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.4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6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PKC, ARK-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QTISHDL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DDSMQG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.3±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2±0.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.3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6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INSR,</w:t>
                            </w:r>
                            <w:r>
                              <w:rPr>
                                <w:rFonts w:cs="Georgia" w:ascii="Georgia" w:hAnsi="Georgia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AIGSDI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DLEFPS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.6±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4±0.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.6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6/PKC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PIAPPPS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HELNSV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.4±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.0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 xml:space="preserve">AKT-1 / PDK-1 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CSIDFRA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MISIADT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8±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.0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KT-2 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7"/>
                                <w:szCs w:val="17"/>
                              </w:rPr>
                              <w:t>PKC, SGK-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TVIERTF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DSADFRQM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.7±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9±0.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.6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IST-1 /AMP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KIINNDT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TLMGPAD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±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0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IST-1 /AMP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FSRLGKN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SDTKR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0±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5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MK-1 /MAPK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NWMH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  <w:u w:val="single"/>
                              </w:rPr>
                              <w:t>Y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VDVWSVG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.4±1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3±0.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5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EK-1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EGFR (</w:t>
                            </w:r>
                            <w:r>
                              <w:rPr>
                                <w:rFonts w:cs="Georgia" w:ascii="Georgia" w:hAnsi="Georgia"/>
                                <w:i/>
                                <w:sz w:val="16"/>
                                <w:szCs w:val="16"/>
                              </w:rPr>
                              <w:t>let-23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YNERPK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ELLAMPF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.1±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5±0.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3±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EK-1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EGFR</w:t>
                            </w:r>
                            <w:r>
                              <w:rPr>
                                <w:rFonts w:cs="Georgia" w:ascii="Georgia" w:hAnsi="Georgia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Georgia" w:ascii="Georgia" w:hAnsi="Georgia"/>
                                <w:i/>
                                <w:sz w:val="16"/>
                                <w:szCs w:val="16"/>
                              </w:rPr>
                              <w:t>let-23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FTGEQK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CSMESC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.0±0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1±0.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.0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EK-1/ATM-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LLRGTL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TSDPIDI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1±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±0.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4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GSK-3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INSR</w:t>
                            </w:r>
                            <w:r>
                              <w:rPr>
                                <w:rFonts w:cs="Georgia" w:ascii="Georgia" w:hAnsi="Georgia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4"/>
                                <w:szCs w:val="14"/>
                              </w:rPr>
                              <w:t>(DAF-2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GEKKDEL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NLILEY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7±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±0.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0±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 xml:space="preserve">AKA-1/KIN-1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(CKII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QESEPE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PEPEPE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1±0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6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GK-1/</w:t>
                            </w:r>
                            <w:r>
                              <w:rPr>
                                <w:rFonts w:cs="Georgia" w:ascii="Georgia" w:hAnsi="Georgia"/>
                                <w:sz w:val="15"/>
                                <w:szCs w:val="15"/>
                              </w:rPr>
                              <w:t>KIN-1, P38M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RRFFHLE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DDDENN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8±0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±0.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3±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GK-1/KIN-19</w:t>
                            </w:r>
                            <w:r>
                              <w:rPr>
                                <w:rFonts w:cs="Georgia" w:ascii="Georgia" w:hAnsi="Georgia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(CKI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QREKHF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SRSRFY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9±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5±0.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6±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GK-1/unk. kinase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YERFF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T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KDMIP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9±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0±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MEK-1/INSR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QAEEN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QGNR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7±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.3±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3 /unk. kinase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IPP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DP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0±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±0.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4±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4 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PKA,DNAP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TEFHERL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YELLKN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4±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±0.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7±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/PKA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IFLTRK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WEAKFDW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1±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7±0.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3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/PKC, GSK-3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CYQSARP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EISHFG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3±1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1±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8/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SRC(kinase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EQAMEN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NYGMIP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3±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18/PKA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VQUIRRE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CPELHPED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±0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3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DAF-2/</w:t>
                            </w:r>
                            <w:r>
                              <w:rPr>
                                <w:rFonts w:cs="Georgia" w:ascii="Georgia" w:hAnsi="Georgia"/>
                                <w:sz w:val="17"/>
                                <w:szCs w:val="17"/>
                              </w:rPr>
                              <w:t xml:space="preserve"> PKC, SGK-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MWREVEV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EAEK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1±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18"/>
                                <w:szCs w:val="18"/>
                              </w:rPr>
                              <w:t>mus</w:t>
                            </w:r>
                            <w:r>
                              <w:rPr>
                                <w:rFonts w:cs="Georgia" w:ascii="Georgia" w:hAnsi="Georgia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AMPK/AMPK-1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MSDGEFLR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T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SCGSPNY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3±0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18"/>
                                <w:szCs w:val="18"/>
                              </w:rPr>
                              <w:t xml:space="preserve">mus 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CC-1/PKA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NIPTLNRM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FASNLNH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±0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2±0.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18"/>
                                <w:szCs w:val="18"/>
                              </w:rPr>
                              <w:t xml:space="preserve">Hs 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ACC-1/AMPK-2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LALHIRS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GLH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3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>
                                <w:rFonts w:ascii="Georgia" w:hAnsi="Georgia" w:cs="Georg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Georgia" w:ascii="Georgia" w:hAnsi="Georgia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i/>
                                <w:sz w:val="16"/>
                                <w:szCs w:val="16"/>
                              </w:rPr>
                              <w:t>Hs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 xml:space="preserve"> lipase/PKA,</w:t>
                            </w:r>
                            <w:r>
                              <w:rPr>
                                <w:rFonts w:cs="Georgia" w:ascii="Georgia" w:hAnsi="Georgia"/>
                                <w:sz w:val="8"/>
                                <w:szCs w:val="8"/>
                              </w:rPr>
                              <w:t xml:space="preserve"> </w:t>
                            </w:r>
                            <w:r>
                              <w:rPr>
                                <w:rFonts w:cs="Georgia" w:ascii="Georgia" w:hAnsi="Georgia"/>
                                <w:sz w:val="16"/>
                                <w:szCs w:val="16"/>
                              </w:rPr>
                              <w:t>AMPK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rPr/>
                            </w:pP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IAEPMRR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Georgia" w:ascii="Georgia" w:hAnsi="Georgia"/>
                                <w:b/>
                                <w:sz w:val="18"/>
                                <w:szCs w:val="18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cs="Georgia" w:ascii="Georgia" w:hAnsi="Georgia"/>
                                <w:sz w:val="18"/>
                                <w:szCs w:val="18"/>
                              </w:rPr>
                              <w:t>EAA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±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80" w:after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2:16:00Z</dcterms:created>
  <dc:creator>Robert JS Reis</dc:creator>
  <dc:description/>
  <cp:keywords/>
  <dc:language>en-US</dc:language>
  <cp:lastModifiedBy>Robert JS Reis</cp:lastModifiedBy>
  <dcterms:modified xsi:type="dcterms:W3CDTF">2009-01-21T02:17:00Z</dcterms:modified>
  <cp:revision>1</cp:revision>
  <dc:subject/>
  <dc:title>#</dc:title>
</cp:coreProperties>
</file>